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F2601" w14:textId="0815F622" w:rsidR="00591590" w:rsidRPr="00CE4FBD" w:rsidRDefault="00FF3F5C" w:rsidP="006033E5">
      <w:pPr>
        <w:rPr>
          <w:rFonts w:cstheme="minorHAnsi"/>
          <w:bCs/>
          <w:sz w:val="24"/>
          <w:szCs w:val="24"/>
        </w:rPr>
      </w:pPr>
      <w:r w:rsidRPr="00CE4FBD">
        <w:rPr>
          <w:rFonts w:cstheme="minorHAnsi"/>
          <w:b/>
          <w:sz w:val="24"/>
          <w:szCs w:val="24"/>
        </w:rPr>
        <w:t xml:space="preserve">Supplementary Table </w:t>
      </w:r>
      <w:r w:rsidR="005E34B6">
        <w:rPr>
          <w:rFonts w:cstheme="minorHAnsi"/>
          <w:b/>
          <w:sz w:val="24"/>
          <w:szCs w:val="24"/>
        </w:rPr>
        <w:t>2</w:t>
      </w:r>
      <w:r w:rsidR="00591590" w:rsidRPr="00CE4FBD">
        <w:rPr>
          <w:rFonts w:cstheme="minorHAnsi"/>
          <w:b/>
          <w:sz w:val="24"/>
          <w:szCs w:val="24"/>
        </w:rPr>
        <w:t xml:space="preserve">. </w:t>
      </w:r>
      <w:r w:rsidR="00591590" w:rsidRPr="00CE4FBD">
        <w:rPr>
          <w:rFonts w:cstheme="minorHAnsi"/>
          <w:bCs/>
          <w:sz w:val="24"/>
          <w:szCs w:val="24"/>
        </w:rPr>
        <w:t xml:space="preserve">Clinicopathologic features of </w:t>
      </w:r>
      <w:r w:rsidR="00591590" w:rsidRPr="00CE4FBD">
        <w:rPr>
          <w:rFonts w:cstheme="minorHAnsi"/>
          <w:bCs/>
          <w:i/>
          <w:sz w:val="24"/>
          <w:szCs w:val="24"/>
        </w:rPr>
        <w:t>EGFR</w:t>
      </w:r>
      <w:r w:rsidR="00591590" w:rsidRPr="00CE4FBD">
        <w:rPr>
          <w:rFonts w:cstheme="minorHAnsi"/>
          <w:bCs/>
          <w:sz w:val="24"/>
          <w:szCs w:val="24"/>
        </w:rPr>
        <w:t xml:space="preserve"> TMD mutations in lung cancer patients</w:t>
      </w:r>
      <w:r w:rsidR="00531511" w:rsidRPr="00CE4FBD">
        <w:rPr>
          <w:rFonts w:cstheme="minorHAnsi"/>
          <w:bCs/>
          <w:sz w:val="24"/>
          <w:szCs w:val="24"/>
        </w:rPr>
        <w:t>.</w:t>
      </w:r>
    </w:p>
    <w:tbl>
      <w:tblPr>
        <w:tblStyle w:val="LightShading"/>
        <w:tblW w:w="13170" w:type="dxa"/>
        <w:jc w:val="center"/>
        <w:tblLayout w:type="fixed"/>
        <w:tblLook w:val="04A0" w:firstRow="1" w:lastRow="0" w:firstColumn="1" w:lastColumn="0" w:noHBand="0" w:noVBand="1"/>
      </w:tblPr>
      <w:tblGrid>
        <w:gridCol w:w="1098"/>
        <w:gridCol w:w="708"/>
        <w:gridCol w:w="1134"/>
        <w:gridCol w:w="1701"/>
        <w:gridCol w:w="1134"/>
        <w:gridCol w:w="1134"/>
        <w:gridCol w:w="1276"/>
        <w:gridCol w:w="2693"/>
        <w:gridCol w:w="2292"/>
      </w:tblGrid>
      <w:tr w:rsidR="00650848" w:rsidRPr="00CE4FBD" w14:paraId="703B2F16" w14:textId="77777777" w:rsidTr="00022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hideMark/>
          </w:tcPr>
          <w:p w14:paraId="39D1D878" w14:textId="77777777" w:rsidR="00650848" w:rsidRPr="00CE4FBD" w:rsidRDefault="00650848" w:rsidP="00B93E7C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Patient ID</w:t>
            </w:r>
          </w:p>
        </w:tc>
        <w:tc>
          <w:tcPr>
            <w:tcW w:w="708" w:type="dxa"/>
            <w:shd w:val="clear" w:color="auto" w:fill="auto"/>
            <w:hideMark/>
          </w:tcPr>
          <w:p w14:paraId="426A40D8" w14:textId="77777777" w:rsidR="00650848" w:rsidRPr="00CE4FBD" w:rsidRDefault="00650848" w:rsidP="00B9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Sex</w:t>
            </w:r>
          </w:p>
        </w:tc>
        <w:tc>
          <w:tcPr>
            <w:tcW w:w="1134" w:type="dxa"/>
            <w:shd w:val="clear" w:color="auto" w:fill="auto"/>
            <w:hideMark/>
          </w:tcPr>
          <w:p w14:paraId="014682BA" w14:textId="77777777" w:rsidR="00650848" w:rsidRPr="00CE4FBD" w:rsidRDefault="00650848" w:rsidP="00B9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Age at diagnosis</w:t>
            </w:r>
          </w:p>
        </w:tc>
        <w:tc>
          <w:tcPr>
            <w:tcW w:w="1701" w:type="dxa"/>
            <w:shd w:val="clear" w:color="auto" w:fill="auto"/>
            <w:hideMark/>
          </w:tcPr>
          <w:p w14:paraId="0911CE66" w14:textId="77777777" w:rsidR="00650848" w:rsidRPr="00CE4FBD" w:rsidRDefault="00650848" w:rsidP="00B9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Smoking history</w:t>
            </w:r>
          </w:p>
        </w:tc>
        <w:tc>
          <w:tcPr>
            <w:tcW w:w="1134" w:type="dxa"/>
            <w:shd w:val="clear" w:color="auto" w:fill="auto"/>
            <w:hideMark/>
          </w:tcPr>
          <w:p w14:paraId="0B27D4B5" w14:textId="77777777" w:rsidR="00650848" w:rsidRPr="00CE4FBD" w:rsidRDefault="00650848" w:rsidP="00B9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Histology type</w:t>
            </w:r>
          </w:p>
        </w:tc>
        <w:tc>
          <w:tcPr>
            <w:tcW w:w="1134" w:type="dxa"/>
            <w:shd w:val="clear" w:color="auto" w:fill="auto"/>
            <w:hideMark/>
          </w:tcPr>
          <w:p w14:paraId="1217E4D5" w14:textId="77777777" w:rsidR="00650848" w:rsidRPr="00CE4FBD" w:rsidRDefault="00650848" w:rsidP="00B9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Diagnose Stage</w:t>
            </w:r>
          </w:p>
        </w:tc>
        <w:tc>
          <w:tcPr>
            <w:tcW w:w="1276" w:type="dxa"/>
            <w:shd w:val="clear" w:color="auto" w:fill="auto"/>
            <w:hideMark/>
          </w:tcPr>
          <w:p w14:paraId="39B27CA2" w14:textId="77777777" w:rsidR="00650848" w:rsidRPr="00CE4FBD" w:rsidRDefault="00650848" w:rsidP="00B9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EGFR TMD mut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0F642C5B" w14:textId="77777777" w:rsidR="00650848" w:rsidRPr="00CE4FBD" w:rsidRDefault="00650848" w:rsidP="00B9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Concurrent ERBB family alterations</w:t>
            </w:r>
          </w:p>
        </w:tc>
        <w:tc>
          <w:tcPr>
            <w:tcW w:w="2292" w:type="dxa"/>
            <w:shd w:val="clear" w:color="auto" w:fill="auto"/>
            <w:hideMark/>
          </w:tcPr>
          <w:p w14:paraId="3D4DE446" w14:textId="77777777" w:rsidR="00650848" w:rsidRPr="00CE4FBD" w:rsidRDefault="00650848" w:rsidP="00B93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E4FBD">
              <w:rPr>
                <w:rFonts w:cstheme="minorHAnsi"/>
                <w:b w:val="0"/>
                <w:bCs w:val="0"/>
                <w:sz w:val="24"/>
                <w:szCs w:val="24"/>
              </w:rPr>
              <w:t>Treatment History</w:t>
            </w:r>
          </w:p>
        </w:tc>
      </w:tr>
      <w:tr w:rsidR="00022582" w:rsidRPr="00CE4FBD" w14:paraId="2183A2FB" w14:textId="77777777" w:rsidTr="00022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vAlign w:val="center"/>
            <w:hideMark/>
          </w:tcPr>
          <w:p w14:paraId="298A6125" w14:textId="3D3E06C9" w:rsidR="00022582" w:rsidRPr="00CE4FBD" w:rsidRDefault="00022582" w:rsidP="00022582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1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CBD8F8D" w14:textId="7C2E2977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F38D629" w14:textId="3FE11356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7CB6BD" w14:textId="7D5A03D0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ever-smoker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57B5451" w14:textId="475F4A99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D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5E713B" w14:textId="6707E1CC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II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2ABB0D" w14:textId="7AF85F00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V651M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B56BAAA" w14:textId="207BBBB8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GFR L747_T751del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7A8A2A3F" w14:textId="3737E527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022582" w:rsidRPr="00CE4FBD" w14:paraId="51CB3CAA" w14:textId="77777777" w:rsidTr="00022582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vAlign w:val="center"/>
            <w:hideMark/>
          </w:tcPr>
          <w:p w14:paraId="521046D5" w14:textId="333C48CC" w:rsidR="00022582" w:rsidRPr="00CE4FBD" w:rsidRDefault="00022582" w:rsidP="00022582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2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57A3670" w14:textId="34BFA2A8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C875774" w14:textId="4730748A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32E523" w14:textId="77777777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8D7469" w14:textId="1C825A87" w:rsidR="00022582" w:rsidRPr="00CE4FBD" w:rsidRDefault="00376B41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D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B7D45B" w14:textId="32B2C847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E5A9CB2" w14:textId="2594DA70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V651M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253A3966" w14:textId="542AC740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GFR L858R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5C5F5EF8" w14:textId="45BE43BD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022582" w:rsidRPr="00CE4FBD" w14:paraId="5E407F02" w14:textId="77777777" w:rsidTr="00022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vAlign w:val="center"/>
            <w:hideMark/>
          </w:tcPr>
          <w:p w14:paraId="7CE32729" w14:textId="5B2B32EE" w:rsidR="00022582" w:rsidRPr="00CE4FBD" w:rsidRDefault="00022582" w:rsidP="00022582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3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1625531" w14:textId="5CCAE106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6B1809" w14:textId="2791FBB3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85E5F0" w14:textId="77777777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D30BC5" w14:textId="20ED80B2" w:rsidR="00022582" w:rsidRPr="00CE4FBD" w:rsidRDefault="00376B41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D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774767" w14:textId="2294862E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3FB1528" w14:textId="6449D8AD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V651M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62677818" w14:textId="6CA0B774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GFR L858R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13E1F353" w14:textId="44DDD204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Surgery; </w:t>
            </w:r>
            <w:r>
              <w:rPr>
                <w:rFonts w:cstheme="minorHAnsi" w:hint="eastAsia"/>
                <w:sz w:val="24"/>
                <w:szCs w:val="24"/>
              </w:rPr>
              <w:t>Chemotherapy</w:t>
            </w:r>
          </w:p>
        </w:tc>
      </w:tr>
      <w:tr w:rsidR="00022582" w:rsidRPr="00CE4FBD" w14:paraId="6DC36BDD" w14:textId="77777777" w:rsidTr="00022582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vAlign w:val="center"/>
            <w:hideMark/>
          </w:tcPr>
          <w:p w14:paraId="6B5550FB" w14:textId="753BBC1E" w:rsidR="00022582" w:rsidRPr="00CE4FBD" w:rsidRDefault="00022582" w:rsidP="00022582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4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310A48B" w14:textId="7CF3CEFA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854FF8" w14:textId="760A47FA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59D760" w14:textId="77777777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A86880" w14:textId="4F05FAD9" w:rsidR="00022582" w:rsidRPr="00CE4FBD" w:rsidRDefault="00376B41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  <w:r w:rsidR="00022582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BDBC2F" w14:textId="36EC57DF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E92E11" w14:textId="251F0B96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V651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A991798" w14:textId="1DD29D26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027C1878" w14:textId="77777777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022582" w:rsidRPr="00CE4FBD" w14:paraId="71A52B7B" w14:textId="77777777" w:rsidTr="00022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vAlign w:val="center"/>
            <w:hideMark/>
          </w:tcPr>
          <w:p w14:paraId="7D0DE6EF" w14:textId="712F6AAD" w:rsidR="00022582" w:rsidRPr="00CE4FBD" w:rsidRDefault="00022582" w:rsidP="00022582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5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615417" w14:textId="434856B1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E3B42C" w14:textId="364200AC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83D034" w14:textId="34BEFF8C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D73B07" w14:textId="028E1745" w:rsidR="00022582" w:rsidRPr="00CE4FBD" w:rsidRDefault="00376B41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DC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0030BE" w14:textId="009854E4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5AC183" w14:textId="75232587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V651L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14:paraId="4CBEAC49" w14:textId="6F8D66A6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GFR L858R</w:t>
            </w:r>
          </w:p>
        </w:tc>
        <w:tc>
          <w:tcPr>
            <w:tcW w:w="2292" w:type="dxa"/>
            <w:shd w:val="clear" w:color="auto" w:fill="auto"/>
            <w:vAlign w:val="center"/>
            <w:hideMark/>
          </w:tcPr>
          <w:p w14:paraId="54F90E44" w14:textId="765EC9C1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022582" w:rsidRPr="00CE4FBD" w14:paraId="7429A178" w14:textId="77777777" w:rsidTr="00022582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vAlign w:val="center"/>
          </w:tcPr>
          <w:p w14:paraId="257AFD7F" w14:textId="431C71AC" w:rsidR="00022582" w:rsidRPr="00CE4FBD" w:rsidRDefault="00022582" w:rsidP="0002258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5BB58B" w14:textId="49328C62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08F7B" w14:textId="1D2089EC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9D306F" w14:textId="0609821E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57E87E" w14:textId="30E4B326" w:rsidR="00022582" w:rsidRPr="00CE4FBD" w:rsidRDefault="00376B41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  <w:r w:rsidR="00022582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EFF44" w14:textId="05C60EAC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3B736" w14:textId="6BB6D47D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652W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E684E7C" w14:textId="1EA7D688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RBB4 R72W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6297C9E8" w14:textId="2D6EE0FC" w:rsidR="00022582" w:rsidRPr="00CE4FBD" w:rsidRDefault="00022582" w:rsidP="00022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022582" w:rsidRPr="00CE4FBD" w14:paraId="3E163B8F" w14:textId="77777777" w:rsidTr="00022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vAlign w:val="center"/>
          </w:tcPr>
          <w:p w14:paraId="2CE19AD9" w14:textId="3541B305" w:rsidR="00022582" w:rsidRPr="00CE4FBD" w:rsidRDefault="00022582" w:rsidP="00022582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0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5FE3805" w14:textId="33405B67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B7F2B4" w14:textId="0457E87F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E6C9E4" w14:textId="3BF88A6A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C1C40" w14:textId="71EE7B7E" w:rsidR="00022582" w:rsidRPr="00CE4FBD" w:rsidRDefault="00376B41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AD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3496CC" w14:textId="6EFD5CE8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IV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89D7E5" w14:textId="63B764C7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G652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D2C201D" w14:textId="27DDEC5C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EGFR Y299_V300delinsW</w:t>
            </w:r>
          </w:p>
        </w:tc>
        <w:tc>
          <w:tcPr>
            <w:tcW w:w="2292" w:type="dxa"/>
            <w:shd w:val="clear" w:color="auto" w:fill="auto"/>
            <w:vAlign w:val="center"/>
          </w:tcPr>
          <w:p w14:paraId="20D8F406" w14:textId="11B9DE5E" w:rsidR="00022582" w:rsidRPr="00CE4FBD" w:rsidRDefault="00022582" w:rsidP="000225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E4FBD">
              <w:rPr>
                <w:rFonts w:cstheme="minorHAnsi"/>
                <w:sz w:val="24"/>
                <w:szCs w:val="24"/>
              </w:rPr>
              <w:t>NA</w:t>
            </w:r>
          </w:p>
        </w:tc>
      </w:tr>
    </w:tbl>
    <w:p w14:paraId="6881F349" w14:textId="660D640C" w:rsidR="00531511" w:rsidRDefault="00022582" w:rsidP="006033E5">
      <w:pPr>
        <w:rPr>
          <w:rFonts w:ascii="Times New Roman" w:hAnsi="Times New Roman" w:cs="Times New Roman"/>
        </w:rPr>
      </w:pPr>
      <w:r w:rsidRPr="00CE4FBD">
        <w:rPr>
          <w:rFonts w:cstheme="minorHAnsi"/>
          <w:sz w:val="24"/>
          <w:szCs w:val="24"/>
        </w:rPr>
        <w:t>NA</w:t>
      </w:r>
      <w:r>
        <w:rPr>
          <w:rFonts w:cstheme="minorHAnsi" w:hint="eastAsia"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not available</w:t>
      </w:r>
    </w:p>
    <w:p w14:paraId="7497892D" w14:textId="77777777" w:rsidR="0021324A" w:rsidRPr="00591590" w:rsidRDefault="0021324A" w:rsidP="006033E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1324A" w:rsidRPr="00591590" w:rsidSect="003B7339"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4C5E7A" w14:textId="77777777" w:rsidR="004D0EEA" w:rsidRDefault="004D0EEA" w:rsidP="00650848">
      <w:pPr>
        <w:spacing w:after="0" w:line="240" w:lineRule="auto"/>
      </w:pPr>
      <w:r>
        <w:separator/>
      </w:r>
    </w:p>
  </w:endnote>
  <w:endnote w:type="continuationSeparator" w:id="0">
    <w:p w14:paraId="29C2017C" w14:textId="77777777" w:rsidR="004D0EEA" w:rsidRDefault="004D0EEA" w:rsidP="00650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99851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CFA2A6" w14:textId="07736795" w:rsidR="00650848" w:rsidRDefault="006508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38B6C59" w14:textId="77777777" w:rsidR="00650848" w:rsidRDefault="006508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5BD42F" w14:textId="77777777" w:rsidR="004D0EEA" w:rsidRDefault="004D0EEA" w:rsidP="00650848">
      <w:pPr>
        <w:spacing w:after="0" w:line="240" w:lineRule="auto"/>
      </w:pPr>
      <w:r>
        <w:separator/>
      </w:r>
    </w:p>
  </w:footnote>
  <w:footnote w:type="continuationSeparator" w:id="0">
    <w:p w14:paraId="1BC77DAD" w14:textId="77777777" w:rsidR="004D0EEA" w:rsidRDefault="004D0EEA" w:rsidP="00650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285D"/>
    <w:rsid w:val="00015FE1"/>
    <w:rsid w:val="00022582"/>
    <w:rsid w:val="00033224"/>
    <w:rsid w:val="00034617"/>
    <w:rsid w:val="00040C85"/>
    <w:rsid w:val="00042931"/>
    <w:rsid w:val="0004412E"/>
    <w:rsid w:val="00047E04"/>
    <w:rsid w:val="00054ACC"/>
    <w:rsid w:val="00063323"/>
    <w:rsid w:val="00065419"/>
    <w:rsid w:val="0007398A"/>
    <w:rsid w:val="000C1946"/>
    <w:rsid w:val="000C38A8"/>
    <w:rsid w:val="000C4FBB"/>
    <w:rsid w:val="000E0032"/>
    <w:rsid w:val="000E4D3D"/>
    <w:rsid w:val="000F17E7"/>
    <w:rsid w:val="00104AE3"/>
    <w:rsid w:val="001067F3"/>
    <w:rsid w:val="00113CA3"/>
    <w:rsid w:val="001146F9"/>
    <w:rsid w:val="00115100"/>
    <w:rsid w:val="00115A0E"/>
    <w:rsid w:val="001222B1"/>
    <w:rsid w:val="0012743F"/>
    <w:rsid w:val="001301EB"/>
    <w:rsid w:val="00137A75"/>
    <w:rsid w:val="0014398B"/>
    <w:rsid w:val="0014480F"/>
    <w:rsid w:val="00146CF4"/>
    <w:rsid w:val="00157208"/>
    <w:rsid w:val="00161E9C"/>
    <w:rsid w:val="0016537B"/>
    <w:rsid w:val="00186837"/>
    <w:rsid w:val="00187C98"/>
    <w:rsid w:val="001D2264"/>
    <w:rsid w:val="001D5D9B"/>
    <w:rsid w:val="001E1EBD"/>
    <w:rsid w:val="001E5542"/>
    <w:rsid w:val="001F4279"/>
    <w:rsid w:val="00200330"/>
    <w:rsid w:val="002022CC"/>
    <w:rsid w:val="0020393A"/>
    <w:rsid w:val="0021324A"/>
    <w:rsid w:val="0022449D"/>
    <w:rsid w:val="00224D00"/>
    <w:rsid w:val="00224D04"/>
    <w:rsid w:val="00225556"/>
    <w:rsid w:val="00226DAE"/>
    <w:rsid w:val="00255A4A"/>
    <w:rsid w:val="002635F4"/>
    <w:rsid w:val="00271008"/>
    <w:rsid w:val="00271354"/>
    <w:rsid w:val="0027657D"/>
    <w:rsid w:val="002912E8"/>
    <w:rsid w:val="002A2CFA"/>
    <w:rsid w:val="002B16B6"/>
    <w:rsid w:val="002B4423"/>
    <w:rsid w:val="002B7C48"/>
    <w:rsid w:val="002D0191"/>
    <w:rsid w:val="002D0984"/>
    <w:rsid w:val="002D3E72"/>
    <w:rsid w:val="002E07A6"/>
    <w:rsid w:val="002E0FEF"/>
    <w:rsid w:val="002E124B"/>
    <w:rsid w:val="002E4ECD"/>
    <w:rsid w:val="002E7E0F"/>
    <w:rsid w:val="002F1C98"/>
    <w:rsid w:val="002F69E4"/>
    <w:rsid w:val="002F759E"/>
    <w:rsid w:val="00303BCB"/>
    <w:rsid w:val="0030739E"/>
    <w:rsid w:val="00312397"/>
    <w:rsid w:val="003205B0"/>
    <w:rsid w:val="00330087"/>
    <w:rsid w:val="00331323"/>
    <w:rsid w:val="00336A32"/>
    <w:rsid w:val="00337BE8"/>
    <w:rsid w:val="00345D38"/>
    <w:rsid w:val="00346351"/>
    <w:rsid w:val="00357036"/>
    <w:rsid w:val="0036047D"/>
    <w:rsid w:val="003639C6"/>
    <w:rsid w:val="0037613C"/>
    <w:rsid w:val="00376B41"/>
    <w:rsid w:val="00387835"/>
    <w:rsid w:val="003917CD"/>
    <w:rsid w:val="00393803"/>
    <w:rsid w:val="003A3B10"/>
    <w:rsid w:val="003A7AF3"/>
    <w:rsid w:val="003B7339"/>
    <w:rsid w:val="003C480E"/>
    <w:rsid w:val="003C5AD9"/>
    <w:rsid w:val="003D3302"/>
    <w:rsid w:val="003D6B2C"/>
    <w:rsid w:val="003D77B1"/>
    <w:rsid w:val="00402EE4"/>
    <w:rsid w:val="0041285D"/>
    <w:rsid w:val="0041436E"/>
    <w:rsid w:val="0041591F"/>
    <w:rsid w:val="00423D56"/>
    <w:rsid w:val="0042406B"/>
    <w:rsid w:val="00442DEC"/>
    <w:rsid w:val="004430A0"/>
    <w:rsid w:val="00460B88"/>
    <w:rsid w:val="0047359F"/>
    <w:rsid w:val="0048557D"/>
    <w:rsid w:val="004A0A74"/>
    <w:rsid w:val="004B0EA9"/>
    <w:rsid w:val="004B203F"/>
    <w:rsid w:val="004C5DDD"/>
    <w:rsid w:val="004D0EEA"/>
    <w:rsid w:val="004D546A"/>
    <w:rsid w:val="004D7398"/>
    <w:rsid w:val="005053B3"/>
    <w:rsid w:val="00516088"/>
    <w:rsid w:val="00525A08"/>
    <w:rsid w:val="00525B87"/>
    <w:rsid w:val="005269E9"/>
    <w:rsid w:val="00526AA7"/>
    <w:rsid w:val="00531511"/>
    <w:rsid w:val="00552913"/>
    <w:rsid w:val="0056293E"/>
    <w:rsid w:val="005715EF"/>
    <w:rsid w:val="005912ED"/>
    <w:rsid w:val="00591590"/>
    <w:rsid w:val="00593DD1"/>
    <w:rsid w:val="0059435F"/>
    <w:rsid w:val="005A2E56"/>
    <w:rsid w:val="005A5664"/>
    <w:rsid w:val="005A74CF"/>
    <w:rsid w:val="005B7D66"/>
    <w:rsid w:val="005C69D2"/>
    <w:rsid w:val="005E34B6"/>
    <w:rsid w:val="005F05F6"/>
    <w:rsid w:val="005F472E"/>
    <w:rsid w:val="005F4E11"/>
    <w:rsid w:val="005F6E49"/>
    <w:rsid w:val="006033E5"/>
    <w:rsid w:val="0061670F"/>
    <w:rsid w:val="00620B94"/>
    <w:rsid w:val="00631E21"/>
    <w:rsid w:val="00645A9F"/>
    <w:rsid w:val="00650848"/>
    <w:rsid w:val="00652684"/>
    <w:rsid w:val="00664B2D"/>
    <w:rsid w:val="006868F6"/>
    <w:rsid w:val="00690872"/>
    <w:rsid w:val="00692F97"/>
    <w:rsid w:val="006941FB"/>
    <w:rsid w:val="006C2C15"/>
    <w:rsid w:val="006C531F"/>
    <w:rsid w:val="006D299D"/>
    <w:rsid w:val="006E1974"/>
    <w:rsid w:val="006E3055"/>
    <w:rsid w:val="006E5687"/>
    <w:rsid w:val="006F1446"/>
    <w:rsid w:val="00715D00"/>
    <w:rsid w:val="00737272"/>
    <w:rsid w:val="0074443A"/>
    <w:rsid w:val="00745104"/>
    <w:rsid w:val="007545E3"/>
    <w:rsid w:val="0077202B"/>
    <w:rsid w:val="00777FC2"/>
    <w:rsid w:val="0079558E"/>
    <w:rsid w:val="00796D83"/>
    <w:rsid w:val="007A3B9A"/>
    <w:rsid w:val="007A3E66"/>
    <w:rsid w:val="007D0171"/>
    <w:rsid w:val="007D6BB5"/>
    <w:rsid w:val="007E08DD"/>
    <w:rsid w:val="007F6AAC"/>
    <w:rsid w:val="008104A5"/>
    <w:rsid w:val="0081334A"/>
    <w:rsid w:val="00816761"/>
    <w:rsid w:val="008173C9"/>
    <w:rsid w:val="00830895"/>
    <w:rsid w:val="00844D06"/>
    <w:rsid w:val="008555BC"/>
    <w:rsid w:val="00865D9C"/>
    <w:rsid w:val="00873B3F"/>
    <w:rsid w:val="00874DBE"/>
    <w:rsid w:val="008830B6"/>
    <w:rsid w:val="0088521D"/>
    <w:rsid w:val="008922ED"/>
    <w:rsid w:val="008942BF"/>
    <w:rsid w:val="00896C5C"/>
    <w:rsid w:val="008B02C0"/>
    <w:rsid w:val="008B6BB0"/>
    <w:rsid w:val="008B7CA3"/>
    <w:rsid w:val="008C4957"/>
    <w:rsid w:val="008E0D74"/>
    <w:rsid w:val="008E534D"/>
    <w:rsid w:val="008F5368"/>
    <w:rsid w:val="008F7D4F"/>
    <w:rsid w:val="009325E4"/>
    <w:rsid w:val="009407F7"/>
    <w:rsid w:val="00955D5B"/>
    <w:rsid w:val="009664E4"/>
    <w:rsid w:val="00984131"/>
    <w:rsid w:val="009962A3"/>
    <w:rsid w:val="009A7860"/>
    <w:rsid w:val="009A7C6D"/>
    <w:rsid w:val="009B591B"/>
    <w:rsid w:val="009C1643"/>
    <w:rsid w:val="009D1F82"/>
    <w:rsid w:val="009D75E2"/>
    <w:rsid w:val="009E485E"/>
    <w:rsid w:val="009F35AA"/>
    <w:rsid w:val="00A0447E"/>
    <w:rsid w:val="00A35D4C"/>
    <w:rsid w:val="00A44B1F"/>
    <w:rsid w:val="00A47E6E"/>
    <w:rsid w:val="00A51AFD"/>
    <w:rsid w:val="00A52288"/>
    <w:rsid w:val="00A7409E"/>
    <w:rsid w:val="00A81ABC"/>
    <w:rsid w:val="00A851D3"/>
    <w:rsid w:val="00A97044"/>
    <w:rsid w:val="00A977C3"/>
    <w:rsid w:val="00AA5582"/>
    <w:rsid w:val="00AB656B"/>
    <w:rsid w:val="00AD3F98"/>
    <w:rsid w:val="00AF306C"/>
    <w:rsid w:val="00B1504C"/>
    <w:rsid w:val="00B261F6"/>
    <w:rsid w:val="00B36656"/>
    <w:rsid w:val="00B57541"/>
    <w:rsid w:val="00B73D4E"/>
    <w:rsid w:val="00B851BC"/>
    <w:rsid w:val="00B93E7C"/>
    <w:rsid w:val="00BA0E00"/>
    <w:rsid w:val="00BA3B5E"/>
    <w:rsid w:val="00BB41C6"/>
    <w:rsid w:val="00BB4A33"/>
    <w:rsid w:val="00BC12AE"/>
    <w:rsid w:val="00BE33F6"/>
    <w:rsid w:val="00C009F7"/>
    <w:rsid w:val="00C02308"/>
    <w:rsid w:val="00C2428A"/>
    <w:rsid w:val="00C27045"/>
    <w:rsid w:val="00C3499E"/>
    <w:rsid w:val="00C63541"/>
    <w:rsid w:val="00C656AA"/>
    <w:rsid w:val="00C70D02"/>
    <w:rsid w:val="00C74C55"/>
    <w:rsid w:val="00C75CC6"/>
    <w:rsid w:val="00C956BE"/>
    <w:rsid w:val="00CA25DF"/>
    <w:rsid w:val="00CA2C4F"/>
    <w:rsid w:val="00CA333E"/>
    <w:rsid w:val="00CB022A"/>
    <w:rsid w:val="00CB32EF"/>
    <w:rsid w:val="00CB5719"/>
    <w:rsid w:val="00CC7496"/>
    <w:rsid w:val="00CE36BE"/>
    <w:rsid w:val="00CE4376"/>
    <w:rsid w:val="00CE4FBD"/>
    <w:rsid w:val="00D00BD4"/>
    <w:rsid w:val="00D12E8C"/>
    <w:rsid w:val="00D14BCC"/>
    <w:rsid w:val="00D423E2"/>
    <w:rsid w:val="00D83AFB"/>
    <w:rsid w:val="00D84BC3"/>
    <w:rsid w:val="00DA1E01"/>
    <w:rsid w:val="00DA3CC3"/>
    <w:rsid w:val="00DB6000"/>
    <w:rsid w:val="00DC114A"/>
    <w:rsid w:val="00DD661C"/>
    <w:rsid w:val="00DD7457"/>
    <w:rsid w:val="00DE2144"/>
    <w:rsid w:val="00DE5C21"/>
    <w:rsid w:val="00DF34A6"/>
    <w:rsid w:val="00DF6552"/>
    <w:rsid w:val="00E21AE1"/>
    <w:rsid w:val="00E2425C"/>
    <w:rsid w:val="00E26AE3"/>
    <w:rsid w:val="00E40A96"/>
    <w:rsid w:val="00E4313C"/>
    <w:rsid w:val="00E43EE7"/>
    <w:rsid w:val="00E84C8E"/>
    <w:rsid w:val="00E85E86"/>
    <w:rsid w:val="00E91DE8"/>
    <w:rsid w:val="00E92837"/>
    <w:rsid w:val="00EA3B54"/>
    <w:rsid w:val="00EB5359"/>
    <w:rsid w:val="00EC1A36"/>
    <w:rsid w:val="00ED680F"/>
    <w:rsid w:val="00EE12B4"/>
    <w:rsid w:val="00F065DF"/>
    <w:rsid w:val="00F06938"/>
    <w:rsid w:val="00F07226"/>
    <w:rsid w:val="00F12BA8"/>
    <w:rsid w:val="00F137D1"/>
    <w:rsid w:val="00F17010"/>
    <w:rsid w:val="00F32D8B"/>
    <w:rsid w:val="00F45018"/>
    <w:rsid w:val="00F46F1A"/>
    <w:rsid w:val="00F501CE"/>
    <w:rsid w:val="00F52603"/>
    <w:rsid w:val="00F9325D"/>
    <w:rsid w:val="00FB03F3"/>
    <w:rsid w:val="00FC2043"/>
    <w:rsid w:val="00FF3F5C"/>
    <w:rsid w:val="00FF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4EC5E"/>
  <w15:docId w15:val="{61D293D8-B4F1-4C93-BBE4-A48F0FAA7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315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650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848"/>
  </w:style>
  <w:style w:type="paragraph" w:styleId="Footer">
    <w:name w:val="footer"/>
    <w:basedOn w:val="Normal"/>
    <w:link w:val="FooterChar"/>
    <w:uiPriority w:val="99"/>
    <w:unhideWhenUsed/>
    <w:rsid w:val="006508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A7FBF0-5175-4A98-9738-98DADEB6B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seeq</dc:creator>
  <cp:keywords/>
  <dc:description/>
  <cp:lastModifiedBy>Ruoying Yu</cp:lastModifiedBy>
  <cp:revision>7</cp:revision>
  <dcterms:created xsi:type="dcterms:W3CDTF">2019-07-09T17:10:00Z</dcterms:created>
  <dcterms:modified xsi:type="dcterms:W3CDTF">2020-02-26T16:59:00Z</dcterms:modified>
</cp:coreProperties>
</file>